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0CE" w:rsidRPr="00777E8C" w:rsidRDefault="007900CE" w:rsidP="00A433A9">
      <w:pPr>
        <w:rPr>
          <w:b/>
          <w:lang w:val="en-US"/>
        </w:rPr>
      </w:pPr>
      <w:r w:rsidRPr="00777E8C">
        <w:rPr>
          <w:b/>
          <w:lang w:val="en-US"/>
        </w:rPr>
        <w:t xml:space="preserve">Table S1. Full </w:t>
      </w:r>
      <w:r w:rsidR="00777E8C" w:rsidRPr="00777E8C">
        <w:rPr>
          <w:b/>
          <w:lang w:val="en-US"/>
        </w:rPr>
        <w:t xml:space="preserve">ranked </w:t>
      </w:r>
      <w:r w:rsidRPr="00777E8C">
        <w:rPr>
          <w:b/>
          <w:lang w:val="en-US"/>
        </w:rPr>
        <w:t>MRPP test results including pairwise comparisons for a) forest types and b) substrate diameter categories.</w:t>
      </w:r>
    </w:p>
    <w:p w:rsidR="006F0CEC" w:rsidRDefault="006F0CEC" w:rsidP="00A433A9">
      <w:pPr>
        <w:rPr>
          <w:lang w:val="en-US"/>
        </w:rPr>
      </w:pPr>
    </w:p>
    <w:p w:rsidR="006F0CEC" w:rsidRDefault="006F0CEC" w:rsidP="00A433A9">
      <w:pPr>
        <w:pStyle w:val="ListParagraph"/>
        <w:numPr>
          <w:ilvl w:val="0"/>
          <w:numId w:val="4"/>
        </w:numPr>
        <w:rPr>
          <w:lang w:val="en-US"/>
        </w:rPr>
      </w:pPr>
      <w:r w:rsidRPr="00777E8C">
        <w:rPr>
          <w:lang w:val="en-US"/>
        </w:rPr>
        <w:t>Forest type</w:t>
      </w:r>
    </w:p>
    <w:p w:rsidR="00A433A9" w:rsidRPr="00777E8C" w:rsidRDefault="00A433A9" w:rsidP="00A433A9">
      <w:pPr>
        <w:pStyle w:val="ListParagraph"/>
        <w:rPr>
          <w:lang w:val="en-US"/>
        </w:rPr>
      </w:pPr>
    </w:p>
    <w:p w:rsidR="006F0CEC" w:rsidRDefault="006F0CEC" w:rsidP="00A433A9">
      <w:pPr>
        <w:rPr>
          <w:lang w:val="en-US"/>
        </w:rPr>
      </w:pPr>
      <w:r>
        <w:rPr>
          <w:lang w:val="en-US"/>
        </w:rPr>
        <w:t xml:space="preserve">Overall test </w:t>
      </w:r>
      <w:r w:rsidR="00FE655F">
        <w:rPr>
          <w:lang w:val="en-US"/>
        </w:rPr>
        <w:t>statistics:</w:t>
      </w:r>
      <w:r w:rsidR="00FE655F">
        <w:rPr>
          <w:lang w:val="en-US"/>
        </w:rPr>
        <w:tab/>
        <w:t>T= -10.67</w:t>
      </w:r>
      <w:r w:rsidR="00FE655F">
        <w:rPr>
          <w:lang w:val="en-US"/>
        </w:rPr>
        <w:tab/>
        <w:t>A= 0.116</w:t>
      </w:r>
      <w:r w:rsidR="00FE655F">
        <w:rPr>
          <w:lang w:val="en-US"/>
        </w:rPr>
        <w:tab/>
      </w:r>
      <w:r w:rsidR="00FE655F" w:rsidRPr="00FE655F">
        <w:rPr>
          <w:i/>
          <w:lang w:val="en-US"/>
        </w:rPr>
        <w:t>P</w:t>
      </w:r>
      <w:bookmarkStart w:id="0" w:name="_GoBack"/>
      <w:bookmarkEnd w:id="0"/>
      <w:r>
        <w:rPr>
          <w:lang w:val="en-US"/>
        </w:rPr>
        <w:t>&lt; 0.001</w:t>
      </w:r>
    </w:p>
    <w:tbl>
      <w:tblPr>
        <w:tblStyle w:val="TableGrid"/>
        <w:tblW w:w="43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418"/>
        <w:gridCol w:w="1418"/>
        <w:gridCol w:w="1416"/>
      </w:tblGrid>
      <w:tr w:rsidR="00917645" w:rsidRPr="00FE655F" w:rsidTr="00A433A9">
        <w:trPr>
          <w:trHeight w:hRule="exact" w:val="284"/>
        </w:trPr>
        <w:tc>
          <w:tcPr>
            <w:tcW w:w="2358" w:type="pct"/>
            <w:tcBorders>
              <w:bottom w:val="single" w:sz="4" w:space="0" w:color="auto"/>
            </w:tcBorders>
          </w:tcPr>
          <w:p w:rsidR="00917645" w:rsidRPr="00A433A9" w:rsidRDefault="00917645" w:rsidP="00A433A9">
            <w:pPr>
              <w:spacing w:line="276" w:lineRule="auto"/>
              <w:rPr>
                <w:b/>
                <w:lang w:val="en-US"/>
              </w:rPr>
            </w:pPr>
            <w:r w:rsidRPr="00A433A9">
              <w:rPr>
                <w:b/>
                <w:lang w:val="en-US"/>
              </w:rPr>
              <w:t>Pairwise comparisons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:rsidR="00917645" w:rsidRPr="00A433A9" w:rsidRDefault="00917645" w:rsidP="00A433A9">
            <w:pPr>
              <w:spacing w:line="276" w:lineRule="auto"/>
              <w:rPr>
                <w:b/>
                <w:lang w:val="en-US"/>
              </w:rPr>
            </w:pPr>
            <w:r w:rsidRPr="00A433A9">
              <w:rPr>
                <w:b/>
                <w:lang w:val="en-US"/>
              </w:rPr>
              <w:t>T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:rsidR="00917645" w:rsidRPr="00A433A9" w:rsidRDefault="00917645" w:rsidP="00A433A9">
            <w:pPr>
              <w:spacing w:line="276" w:lineRule="auto"/>
              <w:rPr>
                <w:b/>
                <w:lang w:val="en-US"/>
              </w:rPr>
            </w:pPr>
            <w:r w:rsidRPr="00A433A9">
              <w:rPr>
                <w:b/>
                <w:lang w:val="en-US"/>
              </w:rPr>
              <w:t>A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:rsidR="00917645" w:rsidRPr="00FE655F" w:rsidRDefault="00FE655F" w:rsidP="00A433A9">
            <w:pPr>
              <w:spacing w:line="276" w:lineRule="auto"/>
              <w:rPr>
                <w:b/>
                <w:lang w:val="en-US"/>
              </w:rPr>
            </w:pPr>
            <w:r w:rsidRPr="00FE655F">
              <w:rPr>
                <w:b/>
                <w:i/>
                <w:lang w:val="en-US"/>
              </w:rPr>
              <w:t>P</w:t>
            </w:r>
          </w:p>
        </w:tc>
      </w:tr>
      <w:tr w:rsidR="00917645" w:rsidRPr="00FE655F" w:rsidTr="00A433A9">
        <w:trPr>
          <w:trHeight w:hRule="exact" w:val="284"/>
        </w:trPr>
        <w:tc>
          <w:tcPr>
            <w:tcW w:w="2358" w:type="pct"/>
            <w:tcBorders>
              <w:top w:val="single" w:sz="4" w:space="0" w:color="auto"/>
            </w:tcBorders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</w:tcBorders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</w:tcBorders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</w:p>
        </w:tc>
      </w:tr>
      <w:tr w:rsidR="00917645" w:rsidRPr="00FE655F" w:rsidTr="00A433A9">
        <w:trPr>
          <w:trHeight w:hRule="exact" w:val="284"/>
        </w:trPr>
        <w:tc>
          <w:tcPr>
            <w:tcW w:w="2358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erb-rich forest vs. Wood pasture</w:t>
            </w:r>
          </w:p>
        </w:tc>
        <w:tc>
          <w:tcPr>
            <w:tcW w:w="881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8.43</w:t>
            </w:r>
          </w:p>
        </w:tc>
        <w:tc>
          <w:tcPr>
            <w:tcW w:w="881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880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17645" w:rsidTr="00A433A9">
        <w:trPr>
          <w:trHeight w:hRule="exact" w:val="284"/>
        </w:trPr>
        <w:tc>
          <w:tcPr>
            <w:tcW w:w="2358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erb-rich forest vs. Afforested field</w:t>
            </w:r>
          </w:p>
        </w:tc>
        <w:tc>
          <w:tcPr>
            <w:tcW w:w="881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4.51</w:t>
            </w:r>
          </w:p>
        </w:tc>
        <w:tc>
          <w:tcPr>
            <w:tcW w:w="881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80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17645" w:rsidTr="00A433A9">
        <w:trPr>
          <w:trHeight w:hRule="exact" w:val="284"/>
        </w:trPr>
        <w:tc>
          <w:tcPr>
            <w:tcW w:w="2358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Wood pasture vs. Afforested field</w:t>
            </w:r>
          </w:p>
        </w:tc>
        <w:tc>
          <w:tcPr>
            <w:tcW w:w="881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9.82</w:t>
            </w:r>
          </w:p>
        </w:tc>
        <w:tc>
          <w:tcPr>
            <w:tcW w:w="881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880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:rsidR="007900CE" w:rsidRPr="00EF119C" w:rsidRDefault="007900CE" w:rsidP="00A433A9">
      <w:pPr>
        <w:rPr>
          <w:lang w:val="en-US"/>
        </w:rPr>
      </w:pPr>
    </w:p>
    <w:p w:rsidR="00A433A9" w:rsidRDefault="00A433A9" w:rsidP="00A433A9">
      <w:pPr>
        <w:pStyle w:val="ListParagraph"/>
        <w:rPr>
          <w:lang w:val="en-US"/>
        </w:rPr>
      </w:pPr>
    </w:p>
    <w:p w:rsidR="00A433A9" w:rsidRDefault="00A433A9" w:rsidP="00A433A9">
      <w:pPr>
        <w:ind w:left="360"/>
        <w:rPr>
          <w:lang w:val="en-US"/>
        </w:rPr>
      </w:pPr>
    </w:p>
    <w:p w:rsidR="00A433A9" w:rsidRDefault="00A433A9" w:rsidP="00A433A9">
      <w:pPr>
        <w:ind w:left="360"/>
        <w:rPr>
          <w:lang w:val="en-US"/>
        </w:rPr>
      </w:pPr>
    </w:p>
    <w:p w:rsidR="00917645" w:rsidRDefault="00917645" w:rsidP="00A433A9">
      <w:pPr>
        <w:pStyle w:val="ListParagraph"/>
        <w:numPr>
          <w:ilvl w:val="0"/>
          <w:numId w:val="4"/>
        </w:numPr>
        <w:rPr>
          <w:lang w:val="en-US"/>
        </w:rPr>
      </w:pPr>
      <w:r w:rsidRPr="00A433A9">
        <w:rPr>
          <w:lang w:val="en-US"/>
        </w:rPr>
        <w:t>Substrate diameter category</w:t>
      </w:r>
    </w:p>
    <w:p w:rsidR="00A433A9" w:rsidRPr="00A433A9" w:rsidRDefault="00A433A9" w:rsidP="00A433A9">
      <w:pPr>
        <w:pStyle w:val="ListParagraph"/>
        <w:rPr>
          <w:lang w:val="en-US"/>
        </w:rPr>
      </w:pPr>
    </w:p>
    <w:p w:rsidR="00777E8C" w:rsidRDefault="00917645" w:rsidP="00A433A9">
      <w:pPr>
        <w:rPr>
          <w:lang w:val="en-US"/>
        </w:rPr>
      </w:pPr>
      <w:r>
        <w:rPr>
          <w:lang w:val="en-US"/>
        </w:rPr>
        <w:t xml:space="preserve">Overall test </w:t>
      </w:r>
      <w:r w:rsidR="00FE655F">
        <w:rPr>
          <w:lang w:val="en-US"/>
        </w:rPr>
        <w:t xml:space="preserve">statistics: </w:t>
      </w:r>
      <w:r w:rsidR="00FE655F">
        <w:rPr>
          <w:lang w:val="en-US"/>
        </w:rPr>
        <w:tab/>
        <w:t>T= -6.97</w:t>
      </w:r>
      <w:r w:rsidR="00FE655F">
        <w:rPr>
          <w:lang w:val="en-US"/>
        </w:rPr>
        <w:tab/>
        <w:t>A= 0.122</w:t>
      </w:r>
      <w:r w:rsidR="00FE655F">
        <w:rPr>
          <w:lang w:val="en-US"/>
        </w:rPr>
        <w:tab/>
      </w:r>
      <w:r w:rsidR="00FE655F" w:rsidRPr="00FE655F">
        <w:rPr>
          <w:i/>
          <w:lang w:val="en-US"/>
        </w:rPr>
        <w:t>P</w:t>
      </w:r>
      <w:r>
        <w:rPr>
          <w:lang w:val="en-US"/>
        </w:rPr>
        <w:t>&lt; 0.001</w:t>
      </w:r>
    </w:p>
    <w:tbl>
      <w:tblPr>
        <w:tblStyle w:val="TableGrid"/>
        <w:tblW w:w="43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418"/>
        <w:gridCol w:w="1418"/>
        <w:gridCol w:w="1416"/>
      </w:tblGrid>
      <w:tr w:rsidR="00917645" w:rsidRPr="00FE655F" w:rsidTr="00A433A9">
        <w:tc>
          <w:tcPr>
            <w:tcW w:w="2358" w:type="pct"/>
            <w:tcBorders>
              <w:bottom w:val="single" w:sz="4" w:space="0" w:color="auto"/>
            </w:tcBorders>
          </w:tcPr>
          <w:p w:rsidR="00917645" w:rsidRPr="00A433A9" w:rsidRDefault="00917645" w:rsidP="00A433A9">
            <w:pPr>
              <w:spacing w:line="276" w:lineRule="auto"/>
              <w:rPr>
                <w:b/>
                <w:lang w:val="en-US"/>
              </w:rPr>
            </w:pPr>
            <w:r w:rsidRPr="00A433A9">
              <w:rPr>
                <w:b/>
                <w:lang w:val="en-US"/>
              </w:rPr>
              <w:t>Pairwise comparisons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:rsidR="00917645" w:rsidRPr="00A433A9" w:rsidRDefault="00917645" w:rsidP="00A433A9">
            <w:pPr>
              <w:spacing w:line="276" w:lineRule="auto"/>
              <w:rPr>
                <w:b/>
                <w:lang w:val="en-US"/>
              </w:rPr>
            </w:pPr>
            <w:r w:rsidRPr="00A433A9">
              <w:rPr>
                <w:b/>
                <w:lang w:val="en-US"/>
              </w:rPr>
              <w:t>T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:rsidR="00917645" w:rsidRPr="00A433A9" w:rsidRDefault="00917645" w:rsidP="00A433A9">
            <w:pPr>
              <w:spacing w:line="276" w:lineRule="auto"/>
              <w:rPr>
                <w:b/>
                <w:lang w:val="en-US"/>
              </w:rPr>
            </w:pPr>
            <w:r w:rsidRPr="00A433A9">
              <w:rPr>
                <w:b/>
                <w:lang w:val="en-US"/>
              </w:rPr>
              <w:t>A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:rsidR="00917645" w:rsidRPr="00A433A9" w:rsidRDefault="00FE655F" w:rsidP="00A433A9">
            <w:pPr>
              <w:spacing w:line="276" w:lineRule="auto"/>
              <w:rPr>
                <w:b/>
                <w:lang w:val="en-US"/>
              </w:rPr>
            </w:pPr>
            <w:r w:rsidRPr="00FE655F">
              <w:rPr>
                <w:b/>
                <w:i/>
                <w:lang w:val="en-US"/>
              </w:rPr>
              <w:t>P</w:t>
            </w:r>
          </w:p>
        </w:tc>
      </w:tr>
      <w:tr w:rsidR="00917645" w:rsidRPr="00FE655F" w:rsidTr="00A433A9">
        <w:tc>
          <w:tcPr>
            <w:tcW w:w="2358" w:type="pct"/>
            <w:tcBorders>
              <w:top w:val="single" w:sz="4" w:space="0" w:color="auto"/>
            </w:tcBorders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</w:tcBorders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</w:tcBorders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</w:p>
        </w:tc>
      </w:tr>
      <w:tr w:rsidR="00917645" w:rsidRPr="00FE655F" w:rsidTr="00A433A9">
        <w:tc>
          <w:tcPr>
            <w:tcW w:w="2358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5 cm vs. 0.5- &lt;1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91</w:t>
            </w:r>
          </w:p>
        </w:tc>
      </w:tr>
      <w:tr w:rsidR="00917645" w:rsidTr="00A433A9">
        <w:tc>
          <w:tcPr>
            <w:tcW w:w="2358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5 cm vs. 1- &lt;2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1.37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93</w:t>
            </w:r>
          </w:p>
        </w:tc>
      </w:tr>
      <w:tr w:rsidR="00917645" w:rsidTr="00A433A9">
        <w:tc>
          <w:tcPr>
            <w:tcW w:w="2358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5 cm vs. 2- &lt;5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2.94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 w:rsidR="00917645" w:rsidTr="00A433A9">
        <w:tc>
          <w:tcPr>
            <w:tcW w:w="2358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5 cm vs. 5- &lt;10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3.37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917645" w:rsidTr="00A433A9">
        <w:tc>
          <w:tcPr>
            <w:tcW w:w="2358" w:type="pct"/>
          </w:tcPr>
          <w:p w:rsidR="00917645" w:rsidRDefault="0091764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5 cm vs. 10+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4.25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17645" w:rsidTr="00A433A9">
        <w:tc>
          <w:tcPr>
            <w:tcW w:w="2358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- &lt;1 cm vs. 1- &lt;2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</w:tc>
      </w:tr>
      <w:tr w:rsidR="00917645" w:rsidTr="00A433A9">
        <w:tc>
          <w:tcPr>
            <w:tcW w:w="2358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- &lt;1 cm vs. 2- &lt;5</w:t>
            </w:r>
            <w:r w:rsidR="00917645">
              <w:rPr>
                <w:lang w:val="en-US"/>
              </w:rPr>
              <w:t xml:space="preserve">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1.82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52</w:t>
            </w:r>
          </w:p>
        </w:tc>
      </w:tr>
      <w:tr w:rsidR="00917645" w:rsidTr="00A433A9">
        <w:tc>
          <w:tcPr>
            <w:tcW w:w="2358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- &lt;1 cm vs. 5- &lt;10</w:t>
            </w:r>
            <w:r w:rsidR="00917645">
              <w:rPr>
                <w:lang w:val="en-US"/>
              </w:rPr>
              <w:t xml:space="preserve">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6.68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17645" w:rsidTr="00A433A9">
        <w:tc>
          <w:tcPr>
            <w:tcW w:w="2358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0.5- &lt;1 cm vs. </w:t>
            </w:r>
            <w:r w:rsidR="00917645">
              <w:rPr>
                <w:lang w:val="en-US"/>
              </w:rPr>
              <w:t>1</w:t>
            </w:r>
            <w:r>
              <w:rPr>
                <w:lang w:val="en-US"/>
              </w:rPr>
              <w:t>0+</w:t>
            </w:r>
            <w:r w:rsidR="00917645">
              <w:rPr>
                <w:lang w:val="en-US"/>
              </w:rPr>
              <w:t xml:space="preserve">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7.10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17645" w:rsidTr="00A433A9">
        <w:tc>
          <w:tcPr>
            <w:tcW w:w="2358" w:type="pct"/>
          </w:tcPr>
          <w:p w:rsidR="00917645" w:rsidRPr="00725C94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 &lt;2 cm vs. 2- &lt;5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34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27</w:t>
            </w:r>
          </w:p>
        </w:tc>
      </w:tr>
      <w:tr w:rsidR="00917645" w:rsidTr="00A433A9">
        <w:tc>
          <w:tcPr>
            <w:tcW w:w="2358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 &lt;2 cm vs. 5- &lt;10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5.67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17645" w:rsidTr="00A433A9">
        <w:tc>
          <w:tcPr>
            <w:tcW w:w="2358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 &lt;2 cm vs. 10+ cm</w:t>
            </w:r>
          </w:p>
        </w:tc>
        <w:tc>
          <w:tcPr>
            <w:tcW w:w="881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6.72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17645" w:rsidTr="00A433A9">
        <w:tc>
          <w:tcPr>
            <w:tcW w:w="2358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- &lt;5 cm vs. 5- &lt;10 cm</w:t>
            </w:r>
          </w:p>
        </w:tc>
        <w:tc>
          <w:tcPr>
            <w:tcW w:w="881" w:type="pct"/>
          </w:tcPr>
          <w:p w:rsidR="00917645" w:rsidRDefault="00EE1DE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2.89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917645" w:rsidTr="00A433A9">
        <w:tc>
          <w:tcPr>
            <w:tcW w:w="2358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- &lt;5 cm vs. 10+ cm</w:t>
            </w:r>
          </w:p>
        </w:tc>
        <w:tc>
          <w:tcPr>
            <w:tcW w:w="881" w:type="pct"/>
          </w:tcPr>
          <w:p w:rsidR="00917645" w:rsidRDefault="00EE1DE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5.41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17645" w:rsidTr="00A433A9">
        <w:tc>
          <w:tcPr>
            <w:tcW w:w="2358" w:type="pct"/>
          </w:tcPr>
          <w:p w:rsidR="00917645" w:rsidRDefault="00725C94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- &lt;10 cm vs. 10+ cm</w:t>
            </w:r>
          </w:p>
        </w:tc>
        <w:tc>
          <w:tcPr>
            <w:tcW w:w="881" w:type="pct"/>
          </w:tcPr>
          <w:p w:rsidR="00917645" w:rsidRDefault="00EE1DE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881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880" w:type="pct"/>
          </w:tcPr>
          <w:p w:rsidR="00917645" w:rsidRDefault="00A75575" w:rsidP="00A4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87</w:t>
            </w:r>
          </w:p>
        </w:tc>
      </w:tr>
    </w:tbl>
    <w:p w:rsidR="00917645" w:rsidRPr="007900CE" w:rsidRDefault="00917645" w:rsidP="00A433A9">
      <w:pPr>
        <w:rPr>
          <w:lang w:val="en-US"/>
        </w:rPr>
      </w:pPr>
    </w:p>
    <w:sectPr w:rsidR="00917645" w:rsidRPr="00790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D87CBF"/>
    <w:multiLevelType w:val="hybridMultilevel"/>
    <w:tmpl w:val="606439C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4A6F30"/>
    <w:multiLevelType w:val="hybridMultilevel"/>
    <w:tmpl w:val="BFE0811E"/>
    <w:lvl w:ilvl="0" w:tplc="4314C6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1852C1"/>
    <w:multiLevelType w:val="hybridMultilevel"/>
    <w:tmpl w:val="B29213F8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2F1292"/>
    <w:multiLevelType w:val="hybridMultilevel"/>
    <w:tmpl w:val="BF165170"/>
    <w:lvl w:ilvl="0" w:tplc="12E2BE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BC"/>
    <w:rsid w:val="00000417"/>
    <w:rsid w:val="0000512F"/>
    <w:rsid w:val="0000523A"/>
    <w:rsid w:val="00005576"/>
    <w:rsid w:val="00012519"/>
    <w:rsid w:val="00012623"/>
    <w:rsid w:val="00014CDA"/>
    <w:rsid w:val="00014F39"/>
    <w:rsid w:val="000252F5"/>
    <w:rsid w:val="00025539"/>
    <w:rsid w:val="00032077"/>
    <w:rsid w:val="00034D4D"/>
    <w:rsid w:val="000371F1"/>
    <w:rsid w:val="00041921"/>
    <w:rsid w:val="0004486E"/>
    <w:rsid w:val="00057E2B"/>
    <w:rsid w:val="00072C6D"/>
    <w:rsid w:val="00075447"/>
    <w:rsid w:val="00077D16"/>
    <w:rsid w:val="0008649A"/>
    <w:rsid w:val="00094F93"/>
    <w:rsid w:val="000A00D9"/>
    <w:rsid w:val="000A3628"/>
    <w:rsid w:val="000B5077"/>
    <w:rsid w:val="000D42B6"/>
    <w:rsid w:val="000F61C2"/>
    <w:rsid w:val="000F7B67"/>
    <w:rsid w:val="00101DDA"/>
    <w:rsid w:val="0011191D"/>
    <w:rsid w:val="00121916"/>
    <w:rsid w:val="00126FFB"/>
    <w:rsid w:val="00130D10"/>
    <w:rsid w:val="00134547"/>
    <w:rsid w:val="00147146"/>
    <w:rsid w:val="0016063E"/>
    <w:rsid w:val="00170FF9"/>
    <w:rsid w:val="00180F59"/>
    <w:rsid w:val="001838B8"/>
    <w:rsid w:val="00183AB8"/>
    <w:rsid w:val="00184792"/>
    <w:rsid w:val="001855EB"/>
    <w:rsid w:val="001859AE"/>
    <w:rsid w:val="00192434"/>
    <w:rsid w:val="001B189A"/>
    <w:rsid w:val="001C1E5D"/>
    <w:rsid w:val="001C74C0"/>
    <w:rsid w:val="001D5266"/>
    <w:rsid w:val="001E74C7"/>
    <w:rsid w:val="001F64BA"/>
    <w:rsid w:val="001F689B"/>
    <w:rsid w:val="0020589A"/>
    <w:rsid w:val="0021360D"/>
    <w:rsid w:val="00216784"/>
    <w:rsid w:val="002168F6"/>
    <w:rsid w:val="00217CFE"/>
    <w:rsid w:val="00225064"/>
    <w:rsid w:val="0023281E"/>
    <w:rsid w:val="00241780"/>
    <w:rsid w:val="002417E4"/>
    <w:rsid w:val="00244D97"/>
    <w:rsid w:val="002532AF"/>
    <w:rsid w:val="00263A59"/>
    <w:rsid w:val="00264208"/>
    <w:rsid w:val="00265DDA"/>
    <w:rsid w:val="00266A72"/>
    <w:rsid w:val="00286918"/>
    <w:rsid w:val="002A528B"/>
    <w:rsid w:val="002B568A"/>
    <w:rsid w:val="002B5774"/>
    <w:rsid w:val="002C7E7D"/>
    <w:rsid w:val="00307235"/>
    <w:rsid w:val="00311792"/>
    <w:rsid w:val="00312BA7"/>
    <w:rsid w:val="003135B1"/>
    <w:rsid w:val="00313DDC"/>
    <w:rsid w:val="00323482"/>
    <w:rsid w:val="00323514"/>
    <w:rsid w:val="0033290F"/>
    <w:rsid w:val="00332C1C"/>
    <w:rsid w:val="00336C71"/>
    <w:rsid w:val="00337CE1"/>
    <w:rsid w:val="0034202E"/>
    <w:rsid w:val="00343A49"/>
    <w:rsid w:val="003440CC"/>
    <w:rsid w:val="00344654"/>
    <w:rsid w:val="00344667"/>
    <w:rsid w:val="0034698D"/>
    <w:rsid w:val="003539EA"/>
    <w:rsid w:val="003737CD"/>
    <w:rsid w:val="003B2B41"/>
    <w:rsid w:val="003D13D4"/>
    <w:rsid w:val="003D386B"/>
    <w:rsid w:val="003D6A21"/>
    <w:rsid w:val="003D6A88"/>
    <w:rsid w:val="0040654B"/>
    <w:rsid w:val="00413E90"/>
    <w:rsid w:val="00416185"/>
    <w:rsid w:val="004217FC"/>
    <w:rsid w:val="004238CE"/>
    <w:rsid w:val="00432984"/>
    <w:rsid w:val="004341DE"/>
    <w:rsid w:val="00434446"/>
    <w:rsid w:val="00435AC1"/>
    <w:rsid w:val="00441B59"/>
    <w:rsid w:val="004465C6"/>
    <w:rsid w:val="00457872"/>
    <w:rsid w:val="00460EB3"/>
    <w:rsid w:val="00472E07"/>
    <w:rsid w:val="004A07B3"/>
    <w:rsid w:val="004B07CF"/>
    <w:rsid w:val="004D2760"/>
    <w:rsid w:val="004D4F55"/>
    <w:rsid w:val="004E1DB4"/>
    <w:rsid w:val="004E337F"/>
    <w:rsid w:val="004F6ECE"/>
    <w:rsid w:val="00505B32"/>
    <w:rsid w:val="00514831"/>
    <w:rsid w:val="00515669"/>
    <w:rsid w:val="0052382A"/>
    <w:rsid w:val="005279F7"/>
    <w:rsid w:val="0053419A"/>
    <w:rsid w:val="00534454"/>
    <w:rsid w:val="005575DA"/>
    <w:rsid w:val="0056686C"/>
    <w:rsid w:val="00572DBC"/>
    <w:rsid w:val="00582F21"/>
    <w:rsid w:val="005866B2"/>
    <w:rsid w:val="00592AE4"/>
    <w:rsid w:val="00592EF1"/>
    <w:rsid w:val="0059346D"/>
    <w:rsid w:val="005A0F14"/>
    <w:rsid w:val="005A77F7"/>
    <w:rsid w:val="005B4094"/>
    <w:rsid w:val="005B4597"/>
    <w:rsid w:val="005B51BE"/>
    <w:rsid w:val="005B6600"/>
    <w:rsid w:val="005B75A6"/>
    <w:rsid w:val="005D5148"/>
    <w:rsid w:val="005E237F"/>
    <w:rsid w:val="005E38F4"/>
    <w:rsid w:val="005E5E97"/>
    <w:rsid w:val="005F17EE"/>
    <w:rsid w:val="006019E4"/>
    <w:rsid w:val="00602695"/>
    <w:rsid w:val="0063014D"/>
    <w:rsid w:val="0063182D"/>
    <w:rsid w:val="00634952"/>
    <w:rsid w:val="00636BD9"/>
    <w:rsid w:val="00640CEC"/>
    <w:rsid w:val="00646866"/>
    <w:rsid w:val="006515F0"/>
    <w:rsid w:val="00651837"/>
    <w:rsid w:val="00651BED"/>
    <w:rsid w:val="00652A2F"/>
    <w:rsid w:val="006560A9"/>
    <w:rsid w:val="00661816"/>
    <w:rsid w:val="00663403"/>
    <w:rsid w:val="006720F1"/>
    <w:rsid w:val="00675B63"/>
    <w:rsid w:val="0068487F"/>
    <w:rsid w:val="00695F09"/>
    <w:rsid w:val="00696159"/>
    <w:rsid w:val="006C63C5"/>
    <w:rsid w:val="006D7195"/>
    <w:rsid w:val="006E1D75"/>
    <w:rsid w:val="006E55FB"/>
    <w:rsid w:val="006F0CEC"/>
    <w:rsid w:val="006F1173"/>
    <w:rsid w:val="006F3772"/>
    <w:rsid w:val="00710EF6"/>
    <w:rsid w:val="00722E73"/>
    <w:rsid w:val="00725C94"/>
    <w:rsid w:val="007421BB"/>
    <w:rsid w:val="007434CA"/>
    <w:rsid w:val="00747B2B"/>
    <w:rsid w:val="00760272"/>
    <w:rsid w:val="00762B79"/>
    <w:rsid w:val="00767324"/>
    <w:rsid w:val="007708F7"/>
    <w:rsid w:val="00777E8C"/>
    <w:rsid w:val="00785C75"/>
    <w:rsid w:val="007900CE"/>
    <w:rsid w:val="00790CE9"/>
    <w:rsid w:val="0079123E"/>
    <w:rsid w:val="007972E0"/>
    <w:rsid w:val="00797CFF"/>
    <w:rsid w:val="007A07AF"/>
    <w:rsid w:val="007B331B"/>
    <w:rsid w:val="007B5404"/>
    <w:rsid w:val="007B68BA"/>
    <w:rsid w:val="007B6E57"/>
    <w:rsid w:val="007C1331"/>
    <w:rsid w:val="007C53E1"/>
    <w:rsid w:val="007F2D44"/>
    <w:rsid w:val="00801FBD"/>
    <w:rsid w:val="008022C4"/>
    <w:rsid w:val="008370AB"/>
    <w:rsid w:val="0084490C"/>
    <w:rsid w:val="008509C8"/>
    <w:rsid w:val="00851B8A"/>
    <w:rsid w:val="00853BEF"/>
    <w:rsid w:val="008745A4"/>
    <w:rsid w:val="008772D7"/>
    <w:rsid w:val="008813A6"/>
    <w:rsid w:val="00881E04"/>
    <w:rsid w:val="00882C16"/>
    <w:rsid w:val="0088353A"/>
    <w:rsid w:val="008A357F"/>
    <w:rsid w:val="008A47A8"/>
    <w:rsid w:val="008C2339"/>
    <w:rsid w:val="008D2769"/>
    <w:rsid w:val="008D2E2D"/>
    <w:rsid w:val="008D7CFF"/>
    <w:rsid w:val="008E3C92"/>
    <w:rsid w:val="008F26CC"/>
    <w:rsid w:val="008F3BB6"/>
    <w:rsid w:val="00900CA8"/>
    <w:rsid w:val="00905BDC"/>
    <w:rsid w:val="009148C9"/>
    <w:rsid w:val="00917645"/>
    <w:rsid w:val="00937B9A"/>
    <w:rsid w:val="00937CDC"/>
    <w:rsid w:val="0094281B"/>
    <w:rsid w:val="00943CE4"/>
    <w:rsid w:val="009455DA"/>
    <w:rsid w:val="00946260"/>
    <w:rsid w:val="00947F48"/>
    <w:rsid w:val="00956BA2"/>
    <w:rsid w:val="00960D5E"/>
    <w:rsid w:val="0096282F"/>
    <w:rsid w:val="00963D06"/>
    <w:rsid w:val="009676A6"/>
    <w:rsid w:val="009857FE"/>
    <w:rsid w:val="009861BD"/>
    <w:rsid w:val="009A080B"/>
    <w:rsid w:val="009A58AB"/>
    <w:rsid w:val="009A78A4"/>
    <w:rsid w:val="009B346D"/>
    <w:rsid w:val="009E075E"/>
    <w:rsid w:val="009E455C"/>
    <w:rsid w:val="009E63D3"/>
    <w:rsid w:val="009F121F"/>
    <w:rsid w:val="00A352F8"/>
    <w:rsid w:val="00A433A9"/>
    <w:rsid w:val="00A539F0"/>
    <w:rsid w:val="00A55811"/>
    <w:rsid w:val="00A60747"/>
    <w:rsid w:val="00A60934"/>
    <w:rsid w:val="00A63ABA"/>
    <w:rsid w:val="00A70466"/>
    <w:rsid w:val="00A71BDE"/>
    <w:rsid w:val="00A73813"/>
    <w:rsid w:val="00A73F54"/>
    <w:rsid w:val="00A75575"/>
    <w:rsid w:val="00A75A8D"/>
    <w:rsid w:val="00A86B60"/>
    <w:rsid w:val="00A93CC7"/>
    <w:rsid w:val="00AA16E5"/>
    <w:rsid w:val="00AB2366"/>
    <w:rsid w:val="00AB6D83"/>
    <w:rsid w:val="00AC2234"/>
    <w:rsid w:val="00AD1EC8"/>
    <w:rsid w:val="00AD29DE"/>
    <w:rsid w:val="00AE0042"/>
    <w:rsid w:val="00AE0FE3"/>
    <w:rsid w:val="00AE3A14"/>
    <w:rsid w:val="00AE6F5A"/>
    <w:rsid w:val="00AF3499"/>
    <w:rsid w:val="00B0266D"/>
    <w:rsid w:val="00B04990"/>
    <w:rsid w:val="00B061C7"/>
    <w:rsid w:val="00B12D71"/>
    <w:rsid w:val="00B16162"/>
    <w:rsid w:val="00B425BB"/>
    <w:rsid w:val="00B436EE"/>
    <w:rsid w:val="00B51D98"/>
    <w:rsid w:val="00B647F4"/>
    <w:rsid w:val="00B7608C"/>
    <w:rsid w:val="00B92202"/>
    <w:rsid w:val="00B932A9"/>
    <w:rsid w:val="00BA1753"/>
    <w:rsid w:val="00BA5ED8"/>
    <w:rsid w:val="00BC0A09"/>
    <w:rsid w:val="00BC3BD8"/>
    <w:rsid w:val="00BE1C2D"/>
    <w:rsid w:val="00BE2E7F"/>
    <w:rsid w:val="00BE3CEC"/>
    <w:rsid w:val="00BE4519"/>
    <w:rsid w:val="00BE615A"/>
    <w:rsid w:val="00BE7D50"/>
    <w:rsid w:val="00BF086B"/>
    <w:rsid w:val="00BF134F"/>
    <w:rsid w:val="00BF4C61"/>
    <w:rsid w:val="00BF79DA"/>
    <w:rsid w:val="00BF7BAA"/>
    <w:rsid w:val="00C04308"/>
    <w:rsid w:val="00C14682"/>
    <w:rsid w:val="00C14937"/>
    <w:rsid w:val="00C24CF3"/>
    <w:rsid w:val="00C25442"/>
    <w:rsid w:val="00C26141"/>
    <w:rsid w:val="00C2659D"/>
    <w:rsid w:val="00C34089"/>
    <w:rsid w:val="00C36667"/>
    <w:rsid w:val="00C55231"/>
    <w:rsid w:val="00C55BD0"/>
    <w:rsid w:val="00C640BB"/>
    <w:rsid w:val="00C73359"/>
    <w:rsid w:val="00C75A1F"/>
    <w:rsid w:val="00C815DF"/>
    <w:rsid w:val="00C83387"/>
    <w:rsid w:val="00C84350"/>
    <w:rsid w:val="00C8602A"/>
    <w:rsid w:val="00C872DC"/>
    <w:rsid w:val="00C87D10"/>
    <w:rsid w:val="00C9011B"/>
    <w:rsid w:val="00CA054A"/>
    <w:rsid w:val="00CB17CD"/>
    <w:rsid w:val="00CB235D"/>
    <w:rsid w:val="00CB3ED6"/>
    <w:rsid w:val="00CD1DB1"/>
    <w:rsid w:val="00CF19D9"/>
    <w:rsid w:val="00D125B2"/>
    <w:rsid w:val="00D22DEA"/>
    <w:rsid w:val="00D25F42"/>
    <w:rsid w:val="00D3479F"/>
    <w:rsid w:val="00D426B8"/>
    <w:rsid w:val="00D50140"/>
    <w:rsid w:val="00D75285"/>
    <w:rsid w:val="00D76AC0"/>
    <w:rsid w:val="00D80F6B"/>
    <w:rsid w:val="00D85E95"/>
    <w:rsid w:val="00D94E63"/>
    <w:rsid w:val="00D965FE"/>
    <w:rsid w:val="00DA20C0"/>
    <w:rsid w:val="00DA59A5"/>
    <w:rsid w:val="00DA77E5"/>
    <w:rsid w:val="00DC0589"/>
    <w:rsid w:val="00DC2C58"/>
    <w:rsid w:val="00DC3B5C"/>
    <w:rsid w:val="00DC40F8"/>
    <w:rsid w:val="00DD2803"/>
    <w:rsid w:val="00DE1A62"/>
    <w:rsid w:val="00E02842"/>
    <w:rsid w:val="00E028D1"/>
    <w:rsid w:val="00E04DD0"/>
    <w:rsid w:val="00E05F4C"/>
    <w:rsid w:val="00E22082"/>
    <w:rsid w:val="00E3093A"/>
    <w:rsid w:val="00E32A62"/>
    <w:rsid w:val="00E361E5"/>
    <w:rsid w:val="00E376CE"/>
    <w:rsid w:val="00E4203C"/>
    <w:rsid w:val="00E4771D"/>
    <w:rsid w:val="00E56F0C"/>
    <w:rsid w:val="00E7129D"/>
    <w:rsid w:val="00E74977"/>
    <w:rsid w:val="00E92065"/>
    <w:rsid w:val="00EA0592"/>
    <w:rsid w:val="00EC1C1E"/>
    <w:rsid w:val="00ED0900"/>
    <w:rsid w:val="00EE1DE5"/>
    <w:rsid w:val="00EE3A54"/>
    <w:rsid w:val="00EE6298"/>
    <w:rsid w:val="00EE76B8"/>
    <w:rsid w:val="00F06455"/>
    <w:rsid w:val="00F131F2"/>
    <w:rsid w:val="00F22555"/>
    <w:rsid w:val="00F3014D"/>
    <w:rsid w:val="00F4215E"/>
    <w:rsid w:val="00F425B6"/>
    <w:rsid w:val="00F468FF"/>
    <w:rsid w:val="00F474F2"/>
    <w:rsid w:val="00F533CF"/>
    <w:rsid w:val="00F54E3D"/>
    <w:rsid w:val="00F60AEB"/>
    <w:rsid w:val="00F65CB7"/>
    <w:rsid w:val="00F70DAA"/>
    <w:rsid w:val="00F73B97"/>
    <w:rsid w:val="00F743AF"/>
    <w:rsid w:val="00F874E0"/>
    <w:rsid w:val="00F9261D"/>
    <w:rsid w:val="00F950D5"/>
    <w:rsid w:val="00FA7BD5"/>
    <w:rsid w:val="00FB0195"/>
    <w:rsid w:val="00FB01CA"/>
    <w:rsid w:val="00FB56D8"/>
    <w:rsid w:val="00FB5BAE"/>
    <w:rsid w:val="00FC1883"/>
    <w:rsid w:val="00FC692B"/>
    <w:rsid w:val="00FD0473"/>
    <w:rsid w:val="00FD2175"/>
    <w:rsid w:val="00FD76F8"/>
    <w:rsid w:val="00FE2108"/>
    <w:rsid w:val="00FE506F"/>
    <w:rsid w:val="00FE561D"/>
    <w:rsid w:val="00FE57D8"/>
    <w:rsid w:val="00FE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5C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5C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22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utilainen Katja</dc:creator>
  <cp:lastModifiedBy>Juutilainen Katja</cp:lastModifiedBy>
  <cp:revision>7</cp:revision>
  <dcterms:created xsi:type="dcterms:W3CDTF">2016-01-30T16:07:00Z</dcterms:created>
  <dcterms:modified xsi:type="dcterms:W3CDTF">2016-01-30T19:46:00Z</dcterms:modified>
</cp:coreProperties>
</file>